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D1242" w14:textId="0C59A9CD" w:rsidR="0086653A" w:rsidRPr="009440D3" w:rsidRDefault="0086653A" w:rsidP="009440D3">
      <w:pPr>
        <w:spacing w:after="0" w:line="240" w:lineRule="auto"/>
        <w:rPr>
          <w:rFonts w:asciiTheme="minorBidi" w:hAnsiTheme="minorBidi"/>
          <w:sz w:val="20"/>
          <w:szCs w:val="20"/>
          <w:lang w:val="en-US" w:bidi="ar-KW"/>
        </w:rPr>
      </w:pPr>
      <w:r w:rsidRPr="008117A6">
        <w:rPr>
          <w:rFonts w:asciiTheme="minorBidi" w:hAnsiTheme="minorBidi"/>
          <w:sz w:val="20"/>
          <w:szCs w:val="20"/>
          <w:lang w:val="en-US" w:bidi="ar-KW"/>
        </w:rPr>
        <w:t xml:space="preserve">Table </w:t>
      </w:r>
      <w:r w:rsidR="009440D3">
        <w:rPr>
          <w:rFonts w:asciiTheme="minorBidi" w:hAnsiTheme="minorBidi"/>
          <w:sz w:val="20"/>
          <w:szCs w:val="20"/>
          <w:lang w:val="en-US" w:bidi="ar-KW"/>
        </w:rPr>
        <w:t>4</w:t>
      </w:r>
      <w:r w:rsidRPr="008117A6">
        <w:rPr>
          <w:rFonts w:asciiTheme="minorBidi" w:hAnsiTheme="minorBidi"/>
          <w:sz w:val="20"/>
          <w:szCs w:val="20"/>
          <w:lang w:val="en-US" w:bidi="ar-KW"/>
        </w:rPr>
        <w:t>.</w:t>
      </w:r>
      <w:r w:rsidR="005E22BE">
        <w:rPr>
          <w:rFonts w:asciiTheme="minorBidi" w:hAnsiTheme="minorBidi"/>
          <w:sz w:val="20"/>
          <w:szCs w:val="20"/>
          <w:lang w:val="en-US" w:bidi="ar-KW"/>
        </w:rPr>
        <w:t xml:space="preserve"> </w:t>
      </w:r>
      <w:r w:rsidR="00263C47">
        <w:rPr>
          <w:rFonts w:asciiTheme="minorBidi" w:hAnsiTheme="minorBidi"/>
          <w:sz w:val="20"/>
          <w:szCs w:val="20"/>
          <w:lang w:val="en-US" w:bidi="ar-KW"/>
        </w:rPr>
        <w:t>Summary of l</w:t>
      </w:r>
      <w:r w:rsidR="005E22BE">
        <w:rPr>
          <w:rFonts w:asciiTheme="minorBidi" w:hAnsiTheme="minorBidi"/>
          <w:sz w:val="20"/>
          <w:szCs w:val="20"/>
          <w:lang w:val="en-US" w:bidi="ar-KW"/>
        </w:rPr>
        <w:t xml:space="preserve">eadership style, organizational culture style, </w:t>
      </w:r>
      <w:r w:rsidR="00263C47">
        <w:rPr>
          <w:rFonts w:asciiTheme="minorBidi" w:hAnsiTheme="minorBidi"/>
          <w:sz w:val="20"/>
          <w:szCs w:val="20"/>
          <w:lang w:val="en-US" w:bidi="ar-KW"/>
        </w:rPr>
        <w:t>and generic indicators at the six studied hospitals.</w:t>
      </w:r>
    </w:p>
    <w:p w14:paraId="06A2457F" w14:textId="77777777" w:rsidR="0086653A" w:rsidRPr="005E4764" w:rsidRDefault="0086653A" w:rsidP="0086653A">
      <w:pPr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  <w:rtl/>
          <w:lang w:val="en-US" w:bidi="ar-KW"/>
        </w:rPr>
      </w:pPr>
    </w:p>
    <w:tbl>
      <w:tblPr>
        <w:tblW w:w="126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050"/>
        <w:gridCol w:w="1050"/>
        <w:gridCol w:w="1050"/>
        <w:gridCol w:w="1050"/>
        <w:gridCol w:w="1050"/>
        <w:gridCol w:w="1050"/>
        <w:gridCol w:w="1260"/>
        <w:gridCol w:w="810"/>
      </w:tblGrid>
      <w:tr w:rsidR="00154B34" w:rsidRPr="0014021A" w14:paraId="56793465" w14:textId="0340772C" w:rsidTr="004501FB">
        <w:trPr>
          <w:trHeight w:val="53"/>
        </w:trPr>
        <w:tc>
          <w:tcPr>
            <w:tcW w:w="4320" w:type="dxa"/>
            <w:vMerge w:val="restart"/>
            <w:tcBorders>
              <w:right w:val="nil"/>
            </w:tcBorders>
            <w:shd w:val="clear" w:color="auto" w:fill="auto"/>
          </w:tcPr>
          <w:p w14:paraId="1A50D29C" w14:textId="77777777" w:rsidR="00154B34" w:rsidRPr="0014021A" w:rsidRDefault="00154B34" w:rsidP="00E6009D">
            <w:pPr>
              <w:spacing w:after="0" w:line="240" w:lineRule="auto"/>
              <w:ind w:left="-72" w:right="-29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30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C6A5D" w14:textId="77777777" w:rsidR="00154B34" w:rsidRPr="0014021A" w:rsidRDefault="00154B34" w:rsidP="00E6009D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Hospital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</w:tcPr>
          <w:p w14:paraId="0FAFA657" w14:textId="77777777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810" w:type="dxa"/>
            <w:vMerge w:val="restart"/>
            <w:tcBorders>
              <w:left w:val="nil"/>
            </w:tcBorders>
          </w:tcPr>
          <w:p w14:paraId="5B2887E2" w14:textId="63607C8A" w:rsidR="00154B34" w:rsidRPr="0014021A" w:rsidRDefault="00154B34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61C7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*</w:t>
            </w:r>
          </w:p>
        </w:tc>
      </w:tr>
      <w:tr w:rsidR="00154B34" w:rsidRPr="0014021A" w14:paraId="45265501" w14:textId="6462780D" w:rsidTr="004501FB">
        <w:trPr>
          <w:trHeight w:val="53"/>
        </w:trPr>
        <w:tc>
          <w:tcPr>
            <w:tcW w:w="4320" w:type="dxa"/>
            <w:vMerge/>
            <w:tcBorders>
              <w:right w:val="nil"/>
            </w:tcBorders>
            <w:shd w:val="clear" w:color="auto" w:fill="auto"/>
          </w:tcPr>
          <w:p w14:paraId="02DBF2E4" w14:textId="77777777" w:rsidR="00154B34" w:rsidRPr="0014021A" w:rsidRDefault="00154B34" w:rsidP="00E6009D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D365" w14:textId="0C0D07F8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796DF" w14:textId="33DD5366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3B6F0" w14:textId="462FFFD9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B6E" w14:textId="04B2BC33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B76D" w14:textId="63213093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899E" w14:textId="4DDF5891" w:rsidR="00154B34" w:rsidRPr="0014021A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4021A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1EF044" w14:textId="77777777" w:rsidR="00154B34" w:rsidRDefault="00154B34" w:rsidP="008931A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</w:tcPr>
          <w:p w14:paraId="30A4877B" w14:textId="5A09B9E8" w:rsidR="00154B34" w:rsidRDefault="00154B34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501FB" w:rsidRPr="0014021A" w14:paraId="3DFF83E9" w14:textId="5B8DB0E7" w:rsidTr="004501FB">
        <w:trPr>
          <w:trHeight w:val="53"/>
        </w:trPr>
        <w:tc>
          <w:tcPr>
            <w:tcW w:w="432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97E2B3" w14:textId="77777777" w:rsidR="004501FB" w:rsidRPr="0014021A" w:rsidRDefault="004501FB" w:rsidP="004501FB">
            <w:pPr>
              <w:spacing w:after="0" w:line="240" w:lineRule="auto"/>
              <w:ind w:left="-72" w:right="-29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40884" w14:textId="640685CC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 (</w:t>
            </w:r>
            <w:r w:rsidRPr="0014021A">
              <w:rPr>
                <w:rFonts w:ascii="Arial" w:eastAsia="Calibri" w:hAnsi="Arial" w:cs="Arial"/>
                <w:sz w:val="20"/>
                <w:szCs w:val="20"/>
              </w:rPr>
              <w:t>%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FE987" w14:textId="3E538137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5496B" w14:textId="6A3A94DF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95115" w14:textId="6D30DB09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D1488" w14:textId="41938758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EC3EF" w14:textId="7088859A" w:rsidR="004501FB" w:rsidRPr="0014021A" w:rsidRDefault="004501FB" w:rsidP="004501FB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AECCC" w14:textId="31FA5AF7" w:rsidR="004501FB" w:rsidRDefault="004501FB" w:rsidP="004501FB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8328B9">
              <w:rPr>
                <w:rFonts w:ascii="Arial" w:eastAsia="Calibri" w:hAnsi="Arial" w:cs="Arial"/>
                <w:sz w:val="20"/>
                <w:szCs w:val="20"/>
              </w:rPr>
              <w:t>n (%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</w:tcBorders>
          </w:tcPr>
          <w:p w14:paraId="65C8625C" w14:textId="34ADA929" w:rsidR="004501FB" w:rsidRPr="00B61C7C" w:rsidRDefault="004501FB" w:rsidP="004501FB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  <w:tr w:rsidR="00B61C7C" w:rsidRPr="0014021A" w14:paraId="40972391" w14:textId="139643CB" w:rsidTr="004501FB">
        <w:trPr>
          <w:trHeight w:val="53"/>
        </w:trPr>
        <w:tc>
          <w:tcPr>
            <w:tcW w:w="4320" w:type="dxa"/>
            <w:tcBorders>
              <w:bottom w:val="nil"/>
              <w:right w:val="nil"/>
            </w:tcBorders>
            <w:shd w:val="clear" w:color="auto" w:fill="auto"/>
          </w:tcPr>
          <w:p w14:paraId="0E74648E" w14:textId="05479EE5" w:rsidR="00B61C7C" w:rsidRPr="00263C47" w:rsidRDefault="00B61C7C" w:rsidP="00A451FA">
            <w:pPr>
              <w:spacing w:after="0" w:line="240" w:lineRule="auto"/>
              <w:ind w:left="-107" w:right="-47"/>
              <w:rPr>
                <w:rFonts w:ascii="Arial" w:eastAsia="Calibri" w:hAnsi="Arial" w:cs="Arial"/>
                <w:sz w:val="20"/>
                <w:szCs w:val="20"/>
              </w:rPr>
            </w:pPr>
            <w:r w:rsidRPr="00263C47">
              <w:rPr>
                <w:rFonts w:ascii="Arial" w:eastAsia="Calibri" w:hAnsi="Arial" w:cs="Arial"/>
                <w:sz w:val="20"/>
                <w:szCs w:val="20"/>
              </w:rPr>
              <w:t>Leadership</w:t>
            </w:r>
            <w:r w:rsidRPr="00263C47">
              <w:rPr>
                <w:rFonts w:asciiTheme="minorBidi" w:hAnsiTheme="minorBidi"/>
                <w:sz w:val="20"/>
                <w:szCs w:val="20"/>
                <w:lang w:val="en-US"/>
              </w:rPr>
              <w:t xml:space="preserve"> style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86FA00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A7AE95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BF8A0C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6D8AF3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189671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471256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430ABD8F" w14:textId="77777777" w:rsidR="00B61C7C" w:rsidRPr="006804AA" w:rsidRDefault="00B61C7C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</w:tcPr>
          <w:p w14:paraId="06B37F84" w14:textId="0A3D57BF" w:rsidR="00B61C7C" w:rsidRPr="006804AA" w:rsidRDefault="00D313E5" w:rsidP="00E6009D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.674</w:t>
            </w:r>
          </w:p>
        </w:tc>
      </w:tr>
      <w:tr w:rsidR="00B61C7C" w:rsidRPr="0014021A" w14:paraId="10355DDA" w14:textId="61FCEBDB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3C3F9B" w14:textId="77777777" w:rsidR="00B61C7C" w:rsidRPr="0014021A" w:rsidRDefault="00B61C7C" w:rsidP="00A451FA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Times New Roman" w:hAnsi="Arial" w:cs="Arial"/>
                <w:sz w:val="20"/>
                <w:szCs w:val="20"/>
              </w:rPr>
              <w:t>Transformation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FL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86E7" w14:textId="2713D8D7" w:rsidR="00B61C7C" w:rsidRPr="006804AA" w:rsidRDefault="00B61C7C" w:rsidP="00A451FA">
            <w:pPr>
              <w:spacing w:after="0" w:line="240" w:lineRule="auto"/>
              <w:ind w:left="-202" w:right="-35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2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4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F9E0" w14:textId="50A0E833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3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6.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8ECE" w14:textId="51AF33E4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3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6.0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3690" w14:textId="387A48A7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4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8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B92A" w14:textId="4D9946F1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2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4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A43B" w14:textId="267D4339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3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5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7899F1A" w14:textId="5B7C36B0" w:rsidR="00B61C7C" w:rsidRPr="00317341" w:rsidRDefault="00B61C7C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139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A451FA">
              <w:rPr>
                <w:rFonts w:ascii="Arial" w:eastAsia="Calibri" w:hAnsi="Arial" w:cs="Arial"/>
                <w:sz w:val="20"/>
                <w:szCs w:val="20"/>
              </w:rPr>
              <w:t>85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3EF113FD" w14:textId="77777777" w:rsidR="00B61C7C" w:rsidRPr="00A451FA" w:rsidRDefault="00B61C7C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61C7C" w:rsidRPr="0014021A" w14:paraId="1A344224" w14:textId="613C398B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5E35C1" w14:textId="77777777" w:rsidR="00B61C7C" w:rsidRPr="0014021A" w:rsidRDefault="00B61C7C" w:rsidP="00A451FA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Times New Roman" w:hAnsi="Arial" w:cs="Arial"/>
                <w:sz w:val="20"/>
                <w:szCs w:val="20"/>
              </w:rPr>
              <w:t>Transaction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AL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725D" w14:textId="4BE920F0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4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5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0F7E" w14:textId="0D829396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3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3.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C515" w14:textId="0C159E3D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3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4.0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F9996" w14:textId="2EBCA386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3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1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F318A" w14:textId="607D651D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4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5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9797" w14:textId="3481D585" w:rsidR="00B61C7C" w:rsidRPr="006804AA" w:rsidRDefault="00B61C7C" w:rsidP="00A451FA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3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4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9C52CB7" w14:textId="0A4A3E81" w:rsidR="00B61C7C" w:rsidRPr="00317341" w:rsidRDefault="00B61C7C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22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A451FA">
              <w:rPr>
                <w:rFonts w:ascii="Arial" w:eastAsia="Calibri" w:hAnsi="Arial" w:cs="Arial"/>
                <w:sz w:val="20"/>
                <w:szCs w:val="20"/>
              </w:rPr>
              <w:t>14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5E788533" w14:textId="77777777" w:rsidR="00B61C7C" w:rsidRPr="00A451FA" w:rsidRDefault="00B61C7C" w:rsidP="00A451F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39F5DB39" w14:textId="76C1F7ED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A2117" w14:textId="76098522" w:rsidR="00D313E5" w:rsidRPr="00263C47" w:rsidRDefault="00D313E5" w:rsidP="00D313E5">
            <w:pPr>
              <w:spacing w:after="0" w:line="240" w:lineRule="auto"/>
              <w:ind w:left="-107" w:right="-47"/>
              <w:rPr>
                <w:rFonts w:ascii="Arial" w:eastAsia="Calibri" w:hAnsi="Arial" w:cs="Arial"/>
                <w:sz w:val="20"/>
                <w:szCs w:val="20"/>
              </w:rPr>
            </w:pPr>
            <w:r w:rsidRPr="00263C47">
              <w:rPr>
                <w:rFonts w:ascii="Arial" w:eastAsia="Calibri" w:hAnsi="Arial" w:cs="Arial"/>
                <w:sz w:val="20"/>
                <w:szCs w:val="20"/>
              </w:rPr>
              <w:t>Organizational culture sty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3327" w14:textId="6F1B1271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CC37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D613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64A9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F80E" w14:textId="2B63BF21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DED4F" w14:textId="77777777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5799B34" w14:textId="77777777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0A5144B3" w14:textId="34C2DBFB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&lt; .001</w:t>
            </w:r>
          </w:p>
        </w:tc>
      </w:tr>
      <w:tr w:rsidR="00D313E5" w:rsidRPr="0014021A" w14:paraId="038CFD61" w14:textId="276B98BF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E7E649" w14:textId="77777777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Times New Roman" w:hAnsi="Arial" w:cs="Arial"/>
                <w:sz w:val="20"/>
                <w:szCs w:val="20"/>
              </w:rPr>
              <w:t>Transformation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F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EB27" w14:textId="68ABE3A3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19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72.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A8FAF" w14:textId="6D8D42C8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18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66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B595" w14:textId="41E2BEB9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21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80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2D42" w14:textId="63BB7718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23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87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978A" w14:textId="6A17E499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19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73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90E2" w14:textId="1CCE32FC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20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75.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AC857D2" w14:textId="34457FB4" w:rsidR="00D313E5" w:rsidRPr="00BE339F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123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A451FA">
              <w:rPr>
                <w:rFonts w:ascii="Arial" w:eastAsia="Calibri" w:hAnsi="Arial" w:cs="Arial"/>
                <w:sz w:val="20"/>
                <w:szCs w:val="20"/>
              </w:rPr>
              <w:t>75.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65CF9A12" w14:textId="77777777" w:rsidR="00D313E5" w:rsidRPr="00A451F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3CB57F96" w14:textId="65623313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E12C75" w14:textId="77777777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Times New Roman" w:hAnsi="Arial" w:cs="Arial"/>
                <w:sz w:val="20"/>
                <w:szCs w:val="20"/>
              </w:rPr>
              <w:t>Transaction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TA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7EB8" w14:textId="0FBF20EA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7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27.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C714F" w14:textId="6F298116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9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33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F504" w14:textId="3F40235C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5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19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8E30" w14:textId="44D82138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3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12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12A7" w14:textId="7F64633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7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26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EBDD" w14:textId="26AC03D1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BE339F">
              <w:rPr>
                <w:rFonts w:ascii="Arial" w:eastAsia="Calibri" w:hAnsi="Arial" w:cs="Arial"/>
                <w:sz w:val="20"/>
                <w:szCs w:val="20"/>
              </w:rPr>
              <w:t>6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BE339F">
              <w:rPr>
                <w:rFonts w:ascii="Arial" w:eastAsia="Calibri" w:hAnsi="Arial" w:cs="Arial"/>
                <w:sz w:val="20"/>
                <w:szCs w:val="20"/>
              </w:rPr>
              <w:t>24.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C34315B" w14:textId="144C3D63" w:rsidR="00D313E5" w:rsidRPr="00BE339F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39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A451FA">
              <w:rPr>
                <w:rFonts w:ascii="Arial" w:eastAsia="Calibri" w:hAnsi="Arial" w:cs="Arial"/>
                <w:sz w:val="20"/>
                <w:szCs w:val="20"/>
              </w:rPr>
              <w:t>24.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34E6009" w14:textId="77777777" w:rsidR="00D313E5" w:rsidRPr="00A451F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61D8065D" w14:textId="18BEFB01" w:rsidTr="004501FB">
        <w:trPr>
          <w:trHeight w:val="74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C728A" w14:textId="4A7043E7" w:rsidR="00D313E5" w:rsidRPr="00263C47" w:rsidRDefault="00D313E5" w:rsidP="00D313E5">
            <w:pPr>
              <w:spacing w:after="0" w:line="240" w:lineRule="auto"/>
              <w:ind w:left="-107" w:right="-47"/>
              <w:rPr>
                <w:rFonts w:ascii="Arial" w:eastAsia="Calibri" w:hAnsi="Arial" w:cs="Arial"/>
                <w:sz w:val="20"/>
                <w:szCs w:val="20"/>
              </w:rPr>
            </w:pPr>
            <w:r w:rsidRPr="00263C47">
              <w:rPr>
                <w:rFonts w:ascii="Arial" w:eastAsia="Calibri" w:hAnsi="Arial" w:cs="Arial"/>
                <w:sz w:val="20"/>
                <w:szCs w:val="20"/>
              </w:rPr>
              <w:t>Leadership</w:t>
            </w:r>
            <w:r w:rsidRPr="00263C47">
              <w:rPr>
                <w:rFonts w:asciiTheme="minorBidi" w:hAnsiTheme="minorBidi"/>
                <w:sz w:val="20"/>
                <w:szCs w:val="20"/>
                <w:lang w:val="en-US"/>
              </w:rPr>
              <w:t xml:space="preserve"> style x </w:t>
            </w:r>
            <w:r w:rsidRPr="00263C47">
              <w:rPr>
                <w:rFonts w:ascii="Arial" w:eastAsia="Calibri" w:hAnsi="Arial" w:cs="Arial"/>
                <w:sz w:val="20"/>
                <w:szCs w:val="20"/>
              </w:rPr>
              <w:t>Organizational culture sty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869C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F167A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8B5A9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515D1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A8B41" w14:textId="7777777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EC54" w14:textId="77777777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5FB40B9" w14:textId="77777777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1B02289" w14:textId="77777777" w:rsidR="00D313E5" w:rsidRPr="006804A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4BC1E4B4" w14:textId="5DFCB538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79124D" w14:textId="3F7EAA71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FL x TF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5A93" w14:textId="5FA6050B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7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64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57B0" w14:textId="27503F9B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6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60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6DDC" w14:textId="723382AB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9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70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1014" w14:textId="7C91C811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0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81A6" w14:textId="122F645C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6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61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0023" w14:textId="7E1A7584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8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66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51602F7" w14:textId="537A8A10" w:rsidR="00D313E5" w:rsidRPr="00317341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95 (67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2C100AE" w14:textId="77777777" w:rsidR="00D313E5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72A70F5D" w14:textId="35023393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6FB920" w14:textId="638047F9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FL x TA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63E2" w14:textId="72CB3450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5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9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EB0F" w14:textId="4A0F2993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7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25.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C0D1" w14:textId="27B2D956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4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5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C4A4" w14:textId="40A8C139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3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23B3" w14:textId="769AEBDE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6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22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87A2" w14:textId="5A60A10F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5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9.2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0F1933D" w14:textId="219F14E9" w:rsidR="00D313E5" w:rsidRPr="00317341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2 (1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30816BF4" w14:textId="77777777" w:rsidR="00D313E5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3911CC4C" w14:textId="188036F7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567DC" w14:textId="7FF7931B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L x TF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F16A" w14:textId="651D89CD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A4BD" w14:textId="6D8B8BA3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5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8B36" w14:textId="1D915498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9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01E7" w14:textId="262C543D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6.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A29A" w14:textId="6438D4BC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3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11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57BE" w14:textId="66FF349C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8.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09CF04D8" w14:textId="6DEBFE32" w:rsidR="00D313E5" w:rsidRPr="00317341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7 (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9C94FE4" w14:textId="77777777" w:rsidR="00D313E5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105D1278" w14:textId="1E320F3E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D742E4" w14:textId="1248FFBA" w:rsidR="00D313E5" w:rsidRPr="0014021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AL x TA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2E28" w14:textId="1BFCDCBD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7.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CA68" w14:textId="4B175D34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2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7.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1D5B" w14:textId="70C9D0FB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4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9CC2" w14:textId="111310E7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4.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62F3" w14:textId="37C3CB43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4.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8AE9" w14:textId="2D25D0DD" w:rsidR="00D313E5" w:rsidRPr="006804AA" w:rsidRDefault="00D313E5" w:rsidP="00D313E5">
            <w:pPr>
              <w:spacing w:after="0" w:line="240" w:lineRule="auto"/>
              <w:ind w:left="-202" w:right="-3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317341">
              <w:rPr>
                <w:rFonts w:ascii="Arial" w:eastAsia="Calibri" w:hAnsi="Arial" w:cs="Arial"/>
                <w:sz w:val="20"/>
                <w:szCs w:val="20"/>
              </w:rPr>
              <w:t>1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317341">
              <w:rPr>
                <w:rFonts w:ascii="Arial" w:eastAsia="Calibri" w:hAnsi="Arial" w:cs="Arial"/>
                <w:sz w:val="20"/>
                <w:szCs w:val="20"/>
              </w:rPr>
              <w:t>5.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51E2D62" w14:textId="679662A6" w:rsidR="00D313E5" w:rsidRPr="00317341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2 (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17F76C6" w14:textId="77777777" w:rsidR="00D313E5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313E5" w:rsidRPr="0014021A" w14:paraId="3B2A95EA" w14:textId="0EE69BB8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36A958" w14:textId="1FD1BB26" w:rsidR="00D313E5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451FA">
              <w:rPr>
                <w:rFonts w:ascii="Arial" w:eastAsia="Times New Roman" w:hAnsi="Arial" w:cs="Arial"/>
                <w:sz w:val="20"/>
                <w:szCs w:val="20"/>
              </w:rPr>
              <w:t>McNema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607B6C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EBEA" w14:textId="1F5F8311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ECFA" w14:textId="2E33DF92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D519" w14:textId="1714A6F4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07D7" w14:textId="0E5599FD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A5B9" w14:textId="05012CFF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722B" w14:textId="1927DAF3" w:rsidR="00D313E5" w:rsidRPr="00317341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FF75AB8" w14:textId="29076B7A" w:rsidR="00D313E5" w:rsidRPr="00317341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&lt; .</w:t>
            </w:r>
            <w:r w:rsidRPr="00A451FA">
              <w:rPr>
                <w:rFonts w:ascii="Arial" w:eastAsia="Calibri" w:hAnsi="Arial" w:cs="Arial"/>
                <w:sz w:val="20"/>
                <w:szCs w:val="20"/>
              </w:rPr>
              <w:t>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3FF09342" w14:textId="77777777" w:rsidR="00D313E5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313E5" w:rsidRPr="0014021A" w14:paraId="38E07E05" w14:textId="5A6D088F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9A48F4" w14:textId="77936ECC" w:rsidR="00D313E5" w:rsidRPr="00263C47" w:rsidRDefault="00D313E5" w:rsidP="00D313E5">
            <w:pPr>
              <w:spacing w:after="0" w:line="240" w:lineRule="auto"/>
              <w:ind w:left="-107" w:right="-47"/>
              <w:rPr>
                <w:rFonts w:ascii="Arial" w:eastAsia="Calibri" w:hAnsi="Arial" w:cs="Arial"/>
                <w:sz w:val="20"/>
                <w:szCs w:val="20"/>
              </w:rPr>
            </w:pPr>
            <w:r w:rsidRPr="00263C47">
              <w:rPr>
                <w:rFonts w:ascii="Arial" w:eastAsia="Times New Roman" w:hAnsi="Arial" w:cs="Arial"/>
                <w:sz w:val="20"/>
                <w:szCs w:val="20"/>
              </w:rPr>
              <w:t xml:space="preserve">Generic </w:t>
            </w:r>
            <w:r w:rsidRPr="00263C47">
              <w:rPr>
                <w:rFonts w:ascii="Arial" w:eastAsia="Calibri" w:hAnsi="Arial" w:cs="Arial"/>
                <w:sz w:val="20"/>
                <w:szCs w:val="20"/>
              </w:rPr>
              <w:t>Indicators</w:t>
            </w:r>
            <w:r w:rsidR="00263C47">
              <w:rPr>
                <w:rFonts w:ascii="Arial" w:eastAsia="Calibri" w:hAnsi="Arial" w:cs="Arial"/>
                <w:sz w:val="20"/>
                <w:szCs w:val="20"/>
              </w:rPr>
              <w:t xml:space="preserve"> (20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56D3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595B2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C239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01750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5CD4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213A" w14:textId="77777777" w:rsidR="00D313E5" w:rsidRPr="006804AA" w:rsidRDefault="00D313E5" w:rsidP="00D313E5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8B05FAB" w14:textId="55215CDE" w:rsidR="00D313E5" w:rsidRPr="00A451F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23EE46F1" w14:textId="77777777" w:rsidR="00D313E5" w:rsidRPr="00A451FA" w:rsidRDefault="00D313E5" w:rsidP="00D313E5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11E54" w:rsidRPr="0014021A" w14:paraId="0D970478" w14:textId="77777777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89C38D" w14:textId="77777777" w:rsidR="00811E54" w:rsidRPr="0014021A" w:rsidRDefault="00811E54" w:rsidP="00BF554E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Pr="00635BA3">
              <w:rPr>
                <w:rFonts w:ascii="Arial" w:eastAsia="Calibri" w:hAnsi="Arial" w:cs="Arial"/>
                <w:sz w:val="20"/>
                <w:szCs w:val="20"/>
              </w:rPr>
              <w:t xml:space="preserve"> of discharge against medical advi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BD13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549B6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9ACD3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EF19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60C2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C1AD" w14:textId="77777777" w:rsidR="00811E54" w:rsidRPr="006804AA" w:rsidRDefault="00811E54" w:rsidP="00BF554E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2AAE376" w14:textId="77777777" w:rsidR="00811E54" w:rsidRPr="00A451FA" w:rsidRDefault="00811E54" w:rsidP="00BF554E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20E50900" w14:textId="77777777" w:rsidR="00811E54" w:rsidRPr="00A451FA" w:rsidRDefault="00811E54" w:rsidP="00BF554E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&lt; .001</w:t>
            </w:r>
          </w:p>
        </w:tc>
      </w:tr>
      <w:tr w:rsidR="00811E54" w:rsidRPr="0014021A" w14:paraId="6CE64841" w14:textId="77777777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C265C" w14:textId="77777777" w:rsidR="00811E54" w:rsidRPr="0014021A" w:rsidRDefault="00811E54" w:rsidP="009872A4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Pr="000349DF">
              <w:rPr>
                <w:rFonts w:ascii="Arial" w:eastAsia="Times New Roman" w:hAnsi="Arial" w:cs="Arial"/>
                <w:sz w:val="20"/>
                <w:szCs w:val="20"/>
              </w:rPr>
              <w:t xml:space="preserve"> of cancelled operatio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594A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1266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9478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8907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8552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61F9" w14:textId="77777777" w:rsidR="00811E54" w:rsidRPr="006804AA" w:rsidRDefault="00811E54" w:rsidP="009872A4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CDB565C" w14:textId="77777777" w:rsidR="00811E54" w:rsidRPr="00A451FA" w:rsidRDefault="00811E54" w:rsidP="009872A4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658CFD82" w14:textId="77777777" w:rsidR="00811E54" w:rsidRPr="00A451FA" w:rsidRDefault="00811E54" w:rsidP="009872A4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.047</w:t>
            </w:r>
          </w:p>
        </w:tc>
      </w:tr>
      <w:tr w:rsidR="00811E54" w:rsidRPr="0014021A" w14:paraId="020B8C79" w14:textId="77777777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D658F3" w14:textId="77777777" w:rsidR="00811E54" w:rsidRPr="0014021A" w:rsidRDefault="00811E54" w:rsidP="004501FB">
            <w:pPr>
              <w:spacing w:after="0" w:line="240" w:lineRule="auto"/>
              <w:ind w:left="73" w:right="-108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Pr="000349DF">
              <w:rPr>
                <w:rFonts w:ascii="Arial" w:eastAsia="Times New Roman" w:hAnsi="Arial" w:cs="Arial"/>
                <w:sz w:val="20"/>
                <w:szCs w:val="20"/>
              </w:rPr>
              <w:t xml:space="preserve"> of length of stay for appendectomy ≥ 5 day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4EED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2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39C42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78BA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6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A4EDC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3F37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ED08" w14:textId="77777777" w:rsidR="00811E54" w:rsidRPr="006804AA" w:rsidRDefault="00811E54" w:rsidP="00AA6D01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3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57333C1" w14:textId="77777777" w:rsidR="00811E54" w:rsidRPr="00A451FA" w:rsidRDefault="00811E54" w:rsidP="00AA6D01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5F9569DF" w14:textId="77777777" w:rsidR="00811E54" w:rsidRPr="00A451FA" w:rsidRDefault="00811E54" w:rsidP="00AA6D01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&lt; .001</w:t>
            </w:r>
          </w:p>
        </w:tc>
      </w:tr>
      <w:tr w:rsidR="00811E54" w:rsidRPr="0014021A" w14:paraId="78F47E2C" w14:textId="77777777" w:rsidTr="004501FB">
        <w:trPr>
          <w:trHeight w:val="63"/>
        </w:trPr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77A44" w14:textId="0BD4723C" w:rsidR="00811E54" w:rsidRPr="0014021A" w:rsidRDefault="00811E54" w:rsidP="004501FB">
            <w:pPr>
              <w:spacing w:after="0" w:line="240" w:lineRule="auto"/>
              <w:ind w:left="73" w:right="-292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Pr="000349DF">
              <w:rPr>
                <w:rFonts w:ascii="Arial" w:eastAsia="Times New Roman" w:hAnsi="Arial" w:cs="Arial"/>
                <w:sz w:val="20"/>
                <w:szCs w:val="20"/>
              </w:rPr>
              <w:t xml:space="preserve"> of discharge without oper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A57F9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8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BA0F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39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99AF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7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85F3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5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77AB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3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C465" w14:textId="77777777" w:rsidR="00811E54" w:rsidRPr="006804AA" w:rsidRDefault="00811E54" w:rsidP="0038159A">
            <w:pPr>
              <w:spacing w:after="0" w:line="240" w:lineRule="auto"/>
              <w:ind w:left="-72" w:right="-29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66C3866" w14:textId="77777777" w:rsidR="00811E54" w:rsidRPr="00A451FA" w:rsidRDefault="00811E54" w:rsidP="0038159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20BC7580" w14:textId="77777777" w:rsidR="00811E54" w:rsidRPr="00A451FA" w:rsidRDefault="00811E54" w:rsidP="0038159A">
            <w:pPr>
              <w:spacing w:after="0" w:line="240" w:lineRule="auto"/>
              <w:ind w:left="-209" w:right="-107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A451FA">
              <w:rPr>
                <w:rFonts w:ascii="Arial" w:eastAsia="Calibri" w:hAnsi="Arial" w:cs="Arial"/>
                <w:sz w:val="20"/>
                <w:szCs w:val="20"/>
              </w:rPr>
              <w:t>&lt; .001</w:t>
            </w:r>
          </w:p>
        </w:tc>
      </w:tr>
      <w:tr w:rsidR="00D313E5" w:rsidRPr="0014021A" w14:paraId="59E2C09A" w14:textId="75C4C933" w:rsidTr="004501FB">
        <w:trPr>
          <w:trHeight w:val="63"/>
        </w:trPr>
        <w:tc>
          <w:tcPr>
            <w:tcW w:w="43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DF3785" w14:textId="1A99511E" w:rsidR="00D313E5" w:rsidRPr="0014021A" w:rsidRDefault="00DC641C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="00D313E5" w:rsidRPr="000349DF">
              <w:rPr>
                <w:rFonts w:ascii="Arial" w:eastAsia="Times New Roman" w:hAnsi="Arial" w:cs="Arial"/>
                <w:sz w:val="20"/>
                <w:szCs w:val="20"/>
              </w:rPr>
              <w:t>nscheduled return for operation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1961F" w14:textId="77777777" w:rsidR="00D313E5" w:rsidRPr="006804A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914EF" w14:textId="77777777" w:rsidR="00D313E5" w:rsidRPr="006804A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4CDFE" w14:textId="77777777" w:rsidR="00D313E5" w:rsidRPr="006804AA" w:rsidRDefault="00D313E5" w:rsidP="00D313E5">
            <w:pPr>
              <w:spacing w:after="0" w:line="240" w:lineRule="auto"/>
              <w:ind w:left="174" w:right="-15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F79D1" w14:textId="77777777" w:rsidR="00D313E5" w:rsidRPr="006804A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11A06" w14:textId="77777777" w:rsidR="00D313E5" w:rsidRPr="006804A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01C83" w14:textId="77777777" w:rsidR="00D313E5" w:rsidRPr="006804AA" w:rsidRDefault="00D313E5" w:rsidP="00D313E5">
            <w:pPr>
              <w:spacing w:after="0" w:line="240" w:lineRule="auto"/>
              <w:ind w:left="73" w:right="-29"/>
              <w:rPr>
                <w:rFonts w:ascii="Arial" w:eastAsia="Calibri" w:hAnsi="Arial" w:cs="Arial"/>
                <w:sz w:val="20"/>
                <w:szCs w:val="20"/>
              </w:rPr>
            </w:pPr>
            <w:r w:rsidRPr="000349D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1CB34194" w14:textId="77777777" w:rsidR="00D313E5" w:rsidRPr="000349DF" w:rsidRDefault="00D313E5" w:rsidP="00D313E5">
            <w:pPr>
              <w:spacing w:after="0" w:line="240" w:lineRule="auto"/>
              <w:ind w:left="73" w:right="-29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19678DA2" w14:textId="77777777" w:rsidR="00D313E5" w:rsidRPr="000349DF" w:rsidRDefault="00D313E5" w:rsidP="00D313E5">
            <w:pPr>
              <w:spacing w:after="0" w:line="240" w:lineRule="auto"/>
              <w:ind w:left="73" w:right="-29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28435CD" w14:textId="2153C11D" w:rsidR="00B61C7C" w:rsidRDefault="0086653A" w:rsidP="00435CD6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A451FA">
        <w:rPr>
          <w:rFonts w:asciiTheme="minorBidi" w:hAnsiTheme="minorBidi"/>
          <w:sz w:val="18"/>
          <w:szCs w:val="18"/>
        </w:rPr>
        <w:t>n: Number</w:t>
      </w:r>
      <w:r w:rsidRPr="00A451FA">
        <w:rPr>
          <w:rFonts w:asciiTheme="minorBidi" w:hAnsiTheme="minorBidi"/>
          <w:sz w:val="18"/>
          <w:szCs w:val="18"/>
        </w:rPr>
        <w:tab/>
      </w:r>
      <w:r w:rsidR="00A451FA" w:rsidRPr="00A451FA">
        <w:rPr>
          <w:rFonts w:asciiTheme="minorBidi" w:hAnsiTheme="minorBidi"/>
          <w:sz w:val="18"/>
          <w:szCs w:val="18"/>
        </w:rPr>
        <w:tab/>
      </w:r>
      <w:r w:rsidR="00A451FA" w:rsidRPr="00A451FA">
        <w:rPr>
          <w:rFonts w:asciiTheme="minorBidi" w:hAnsiTheme="minorBidi"/>
          <w:sz w:val="18"/>
          <w:szCs w:val="18"/>
        </w:rPr>
        <w:tab/>
      </w:r>
      <w:r w:rsidR="00A451FA">
        <w:rPr>
          <w:rFonts w:asciiTheme="minorBidi" w:hAnsiTheme="minorBidi"/>
          <w:sz w:val="18"/>
          <w:szCs w:val="18"/>
        </w:rPr>
        <w:tab/>
      </w:r>
      <w:r w:rsidRPr="00A451FA">
        <w:rPr>
          <w:rFonts w:asciiTheme="minorBidi" w:hAnsiTheme="minorBidi"/>
          <w:sz w:val="18"/>
          <w:szCs w:val="18"/>
        </w:rPr>
        <w:t>%: Percentage</w:t>
      </w:r>
      <w:r w:rsidRPr="00A451FA">
        <w:rPr>
          <w:rFonts w:asciiTheme="minorBidi" w:hAnsiTheme="minorBidi"/>
          <w:sz w:val="18"/>
          <w:szCs w:val="18"/>
        </w:rPr>
        <w:tab/>
      </w:r>
      <w:r w:rsidR="00A451FA" w:rsidRPr="00A451FA">
        <w:rPr>
          <w:rFonts w:ascii="Arial" w:eastAsia="Calibri" w:hAnsi="Arial" w:cs="Arial"/>
          <w:sz w:val="18"/>
          <w:szCs w:val="18"/>
        </w:rPr>
        <w:tab/>
      </w:r>
      <w:r w:rsidR="00A451FA">
        <w:rPr>
          <w:rFonts w:ascii="Arial" w:eastAsia="Calibri" w:hAnsi="Arial" w:cs="Arial"/>
          <w:sz w:val="18"/>
          <w:szCs w:val="18"/>
        </w:rPr>
        <w:tab/>
      </w:r>
      <w:r w:rsidR="00B61C7C">
        <w:rPr>
          <w:rFonts w:ascii="Arial" w:eastAsia="Calibri" w:hAnsi="Arial" w:cs="Arial"/>
          <w:sz w:val="18"/>
          <w:szCs w:val="18"/>
        </w:rPr>
        <w:t xml:space="preserve">*: </w:t>
      </w:r>
      <w:r w:rsidR="00B61C7C" w:rsidRPr="00B61C7C">
        <w:rPr>
          <w:rFonts w:ascii="Arial" w:eastAsia="Calibri" w:hAnsi="Arial" w:cs="Arial"/>
          <w:sz w:val="18"/>
          <w:szCs w:val="18"/>
        </w:rPr>
        <w:t xml:space="preserve">Monte Carlo </w:t>
      </w:r>
      <w:r w:rsidR="00B61C7C">
        <w:rPr>
          <w:rFonts w:ascii="Arial" w:eastAsia="Calibri" w:hAnsi="Arial" w:cs="Arial"/>
          <w:sz w:val="18"/>
          <w:szCs w:val="18"/>
        </w:rPr>
        <w:t>Exact Test</w:t>
      </w:r>
      <w:r w:rsidR="00B61C7C">
        <w:rPr>
          <w:rFonts w:ascii="Arial" w:eastAsia="Calibri" w:hAnsi="Arial" w:cs="Arial"/>
          <w:sz w:val="18"/>
          <w:szCs w:val="18"/>
        </w:rPr>
        <w:tab/>
      </w:r>
      <w:r w:rsidR="00B61C7C">
        <w:rPr>
          <w:rFonts w:ascii="Arial" w:eastAsia="Calibri" w:hAnsi="Arial" w:cs="Arial"/>
          <w:sz w:val="18"/>
          <w:szCs w:val="18"/>
        </w:rPr>
        <w:tab/>
      </w:r>
      <w:r w:rsidR="00A451FA" w:rsidRPr="00A451FA">
        <w:rPr>
          <w:rFonts w:ascii="Arial" w:eastAsia="Calibri" w:hAnsi="Arial" w:cs="Arial"/>
          <w:sz w:val="18"/>
          <w:szCs w:val="18"/>
        </w:rPr>
        <w:t xml:space="preserve">TFL: </w:t>
      </w:r>
      <w:r w:rsidR="008243C9">
        <w:rPr>
          <w:rFonts w:ascii="Arial" w:eastAsia="Times New Roman" w:hAnsi="Arial" w:cs="Arial"/>
          <w:sz w:val="18"/>
          <w:szCs w:val="18"/>
        </w:rPr>
        <w:t>Transformational l</w:t>
      </w:r>
      <w:bookmarkStart w:id="0" w:name="_GoBack"/>
      <w:bookmarkEnd w:id="0"/>
      <w:r w:rsidR="00A451FA" w:rsidRPr="00A451FA">
        <w:rPr>
          <w:rFonts w:ascii="Arial" w:eastAsia="Times New Roman" w:hAnsi="Arial" w:cs="Arial"/>
          <w:sz w:val="18"/>
          <w:szCs w:val="18"/>
        </w:rPr>
        <w:t>eadership</w:t>
      </w:r>
    </w:p>
    <w:p w14:paraId="15C27605" w14:textId="5D20FA6A" w:rsidR="00114A20" w:rsidRPr="00A451FA" w:rsidRDefault="00A451FA" w:rsidP="00B61C7C">
      <w:pPr>
        <w:spacing w:after="0" w:line="240" w:lineRule="auto"/>
        <w:rPr>
          <w:sz w:val="20"/>
          <w:szCs w:val="20"/>
        </w:rPr>
      </w:pPr>
      <w:r w:rsidRPr="00A451FA">
        <w:rPr>
          <w:rFonts w:ascii="Arial" w:eastAsia="Calibri" w:hAnsi="Arial" w:cs="Arial"/>
          <w:sz w:val="18"/>
          <w:szCs w:val="18"/>
        </w:rPr>
        <w:t xml:space="preserve">TAL: </w:t>
      </w:r>
      <w:r w:rsidR="008243C9">
        <w:rPr>
          <w:rFonts w:ascii="Arial" w:eastAsia="Times New Roman" w:hAnsi="Arial" w:cs="Arial"/>
          <w:sz w:val="18"/>
          <w:szCs w:val="18"/>
        </w:rPr>
        <w:t>Transactional l</w:t>
      </w:r>
      <w:r w:rsidRPr="00A451FA">
        <w:rPr>
          <w:rFonts w:ascii="Arial" w:eastAsia="Times New Roman" w:hAnsi="Arial" w:cs="Arial"/>
          <w:sz w:val="18"/>
          <w:szCs w:val="18"/>
        </w:rPr>
        <w:t>eadership</w:t>
      </w:r>
      <w:r w:rsidR="00B61C7C">
        <w:rPr>
          <w:rFonts w:ascii="Arial" w:eastAsia="Times New Roman" w:hAnsi="Arial" w:cs="Arial"/>
          <w:sz w:val="18"/>
          <w:szCs w:val="18"/>
        </w:rPr>
        <w:tab/>
      </w:r>
      <w:r w:rsidR="00B61C7C">
        <w:rPr>
          <w:rFonts w:ascii="Arial" w:eastAsia="Times New Roman" w:hAnsi="Arial" w:cs="Arial"/>
          <w:sz w:val="18"/>
          <w:szCs w:val="18"/>
        </w:rPr>
        <w:tab/>
      </w:r>
      <w:r>
        <w:rPr>
          <w:rFonts w:ascii="Arial" w:eastAsia="Times New Roman" w:hAnsi="Arial" w:cs="Arial"/>
          <w:sz w:val="18"/>
          <w:szCs w:val="18"/>
        </w:rPr>
        <w:t xml:space="preserve">TFC: </w:t>
      </w:r>
      <w:r w:rsidRPr="00A451FA">
        <w:rPr>
          <w:rFonts w:ascii="Arial" w:eastAsia="Times New Roman" w:hAnsi="Arial" w:cs="Arial"/>
          <w:sz w:val="18"/>
          <w:szCs w:val="18"/>
        </w:rPr>
        <w:t>Transformational</w:t>
      </w:r>
      <w:r>
        <w:rPr>
          <w:rFonts w:ascii="Arial" w:eastAsia="Times New Roman" w:hAnsi="Arial" w:cs="Arial"/>
          <w:sz w:val="18"/>
          <w:szCs w:val="18"/>
        </w:rPr>
        <w:t xml:space="preserve"> culture</w:t>
      </w:r>
      <w:r>
        <w:rPr>
          <w:rFonts w:ascii="Arial" w:eastAsia="Times New Roman" w:hAnsi="Arial" w:cs="Arial"/>
          <w:sz w:val="18"/>
          <w:szCs w:val="18"/>
        </w:rPr>
        <w:tab/>
        <w:t>TAC: Transactional culture</w:t>
      </w:r>
      <w:r>
        <w:rPr>
          <w:rFonts w:ascii="Arial" w:eastAsia="Times New Roman" w:hAnsi="Arial" w:cs="Arial"/>
          <w:sz w:val="18"/>
          <w:szCs w:val="18"/>
        </w:rPr>
        <w:tab/>
      </w:r>
      <w:r>
        <w:rPr>
          <w:rFonts w:ascii="Arial" w:eastAsia="Times New Roman" w:hAnsi="Arial" w:cs="Arial"/>
          <w:sz w:val="18"/>
          <w:szCs w:val="18"/>
        </w:rPr>
        <w:tab/>
      </w:r>
      <w:r w:rsidRPr="00607B6C">
        <w:rPr>
          <w:rFonts w:ascii="Arial" w:eastAsia="Calibri" w:hAnsi="Arial" w:cs="Arial"/>
          <w:i/>
          <w:iCs/>
          <w:sz w:val="20"/>
          <w:szCs w:val="20"/>
        </w:rPr>
        <w:t>p</w:t>
      </w:r>
      <w:r w:rsidRPr="00607B6C">
        <w:rPr>
          <w:rFonts w:ascii="Arial" w:eastAsia="Calibri" w:hAnsi="Arial" w:cs="Arial"/>
          <w:sz w:val="20"/>
          <w:szCs w:val="20"/>
        </w:rPr>
        <w:t xml:space="preserve">: </w:t>
      </w:r>
      <w:r w:rsidRPr="00607B6C">
        <w:rPr>
          <w:rFonts w:ascii="Arial" w:eastAsia="Calibri" w:hAnsi="Arial" w:cs="Arial"/>
          <w:i/>
          <w:iCs/>
          <w:sz w:val="20"/>
          <w:szCs w:val="20"/>
        </w:rPr>
        <w:t>p</w:t>
      </w:r>
      <w:r w:rsidRPr="00607B6C">
        <w:rPr>
          <w:rFonts w:ascii="Arial" w:eastAsia="Calibri" w:hAnsi="Arial" w:cs="Arial"/>
          <w:sz w:val="20"/>
          <w:szCs w:val="20"/>
        </w:rPr>
        <w:t>-value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Pr="006A2C4D">
        <w:rPr>
          <w:rFonts w:asciiTheme="minorBidi" w:hAnsiTheme="minorBidi"/>
          <w:sz w:val="18"/>
          <w:szCs w:val="18"/>
        </w:rPr>
        <w:t xml:space="preserve">(Statistically </w:t>
      </w:r>
      <w:r>
        <w:rPr>
          <w:rFonts w:asciiTheme="minorBidi" w:hAnsiTheme="minorBidi"/>
          <w:sz w:val="18"/>
          <w:szCs w:val="18"/>
        </w:rPr>
        <w:t xml:space="preserve">significant at ≤ </w:t>
      </w:r>
      <w:r w:rsidRPr="006A2C4D">
        <w:rPr>
          <w:rFonts w:asciiTheme="minorBidi" w:hAnsiTheme="minorBidi"/>
          <w:sz w:val="18"/>
          <w:szCs w:val="18"/>
        </w:rPr>
        <w:t>.05</w:t>
      </w:r>
      <w:r>
        <w:rPr>
          <w:rFonts w:asciiTheme="minorBidi" w:hAnsiTheme="minorBidi"/>
          <w:sz w:val="18"/>
          <w:szCs w:val="18"/>
        </w:rPr>
        <w:t>, highly significant at ≤ .001</w:t>
      </w:r>
      <w:r w:rsidRPr="006A2C4D">
        <w:rPr>
          <w:rFonts w:asciiTheme="minorBidi" w:hAnsiTheme="minorBidi"/>
          <w:sz w:val="18"/>
          <w:szCs w:val="18"/>
        </w:rPr>
        <w:t>)</w:t>
      </w:r>
    </w:p>
    <w:sectPr w:rsidR="00114A20" w:rsidRPr="00A451FA" w:rsidSect="00A451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MDIytjAwtzQzNzdS0lEKTi0uzszPAykwqwUAK7C7LiwAAAA="/>
  </w:docVars>
  <w:rsids>
    <w:rsidRoot w:val="0086653A"/>
    <w:rsid w:val="000278EE"/>
    <w:rsid w:val="00114A20"/>
    <w:rsid w:val="00154B34"/>
    <w:rsid w:val="001676CF"/>
    <w:rsid w:val="00263C47"/>
    <w:rsid w:val="00411810"/>
    <w:rsid w:val="00435CD6"/>
    <w:rsid w:val="004501FB"/>
    <w:rsid w:val="004D1D5D"/>
    <w:rsid w:val="005E22BE"/>
    <w:rsid w:val="00635BA3"/>
    <w:rsid w:val="00666837"/>
    <w:rsid w:val="00811E54"/>
    <w:rsid w:val="008243C9"/>
    <w:rsid w:val="0086653A"/>
    <w:rsid w:val="008931AB"/>
    <w:rsid w:val="008A0776"/>
    <w:rsid w:val="00916C0A"/>
    <w:rsid w:val="0092046D"/>
    <w:rsid w:val="009440D3"/>
    <w:rsid w:val="00A451FA"/>
    <w:rsid w:val="00AB59A0"/>
    <w:rsid w:val="00B61C7C"/>
    <w:rsid w:val="00BE339F"/>
    <w:rsid w:val="00D313E5"/>
    <w:rsid w:val="00DC55AA"/>
    <w:rsid w:val="00DC641C"/>
    <w:rsid w:val="00F3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D7D3C"/>
  <w15:chartTrackingRefBased/>
  <w15:docId w15:val="{346F15EF-8BF1-42C9-AD69-24D1D8FB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53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6BD15CCF51CB4486BDD8943EB6457F" ma:contentTypeVersion="13" ma:contentTypeDescription="Create a new document." ma:contentTypeScope="" ma:versionID="bde831f83ea896b57fce308fcd640cc3">
  <xsd:schema xmlns:xsd="http://www.w3.org/2001/XMLSchema" xmlns:xs="http://www.w3.org/2001/XMLSchema" xmlns:p="http://schemas.microsoft.com/office/2006/metadata/properties" xmlns:ns3="c24eb020-ba61-493d-a88c-f7e14365ff24" xmlns:ns4="93335e0e-4e04-4b97-8c5c-506bcdb272cd" targetNamespace="http://schemas.microsoft.com/office/2006/metadata/properties" ma:root="true" ma:fieldsID="cbd91b3d93f2ff84a2607bf85e65a715" ns3:_="" ns4:_="">
    <xsd:import namespace="c24eb020-ba61-493d-a88c-f7e14365ff24"/>
    <xsd:import namespace="93335e0e-4e04-4b97-8c5c-506bcdb2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eb020-ba61-493d-a88c-f7e14365f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35e0e-4e04-4b97-8c5c-506bcdb2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5A8A69-DD2E-487C-A3AD-A51F73E00C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513579-D8C6-4B35-A6C4-A362224CD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eb020-ba61-493d-a88c-f7e14365ff24"/>
    <ds:schemaRef ds:uri="93335e0e-4e04-4b97-8c5c-506bcdb2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7A8593-6C02-4FF1-A975-9DF627AEFE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l Amir</dc:creator>
  <cp:keywords/>
  <dc:description/>
  <cp:lastModifiedBy>hossam elamir</cp:lastModifiedBy>
  <cp:revision>20</cp:revision>
  <dcterms:created xsi:type="dcterms:W3CDTF">2021-09-13T10:23:00Z</dcterms:created>
  <dcterms:modified xsi:type="dcterms:W3CDTF">2021-09-2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6BD15CCF51CB4486BDD8943EB6457F</vt:lpwstr>
  </property>
</Properties>
</file>